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70E1CC" w14:textId="070611E7" w:rsidR="00883276" w:rsidRPr="00354B0F" w:rsidRDefault="00054D02" w:rsidP="00883276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ADDITIONAL</w:t>
      </w:r>
      <w:bookmarkStart w:id="0" w:name="_GoBack"/>
      <w:bookmarkEnd w:id="0"/>
      <w:r w:rsidR="00883276">
        <w:rPr>
          <w:rFonts w:ascii="Times New Roman" w:hAnsi="Times New Roman" w:cs="Times New Roman"/>
          <w:b/>
          <w:bCs/>
          <w:color w:val="000000"/>
        </w:rPr>
        <w:t xml:space="preserve"> MATERIAL</w:t>
      </w:r>
    </w:p>
    <w:p w14:paraId="36933A8F" w14:textId="0836EE3D" w:rsidR="00883276" w:rsidRDefault="00054D02" w:rsidP="00883276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Additional </w:t>
      </w:r>
      <w:r w:rsidR="00883276">
        <w:rPr>
          <w:rFonts w:ascii="Times New Roman" w:hAnsi="Times New Roman" w:cs="Times New Roman"/>
          <w:b/>
          <w:bCs/>
          <w:color w:val="000000"/>
        </w:rPr>
        <w:t>Figures and Figure Legend</w:t>
      </w:r>
    </w:p>
    <w:p w14:paraId="7089EFF4" w14:textId="77777777" w:rsidR="00DB174C" w:rsidRDefault="00DB174C" w:rsidP="00DB174C">
      <w:pPr>
        <w:spacing w:line="360" w:lineRule="auto"/>
      </w:pPr>
      <w:bookmarkStart w:id="1" w:name="_Hlk156601038"/>
      <w:r>
        <w:rPr>
          <w:noProof/>
          <w:lang w:eastAsia="en-US"/>
        </w:rPr>
        <w:drawing>
          <wp:inline distT="0" distB="0" distL="0" distR="0" wp14:anchorId="48E12F31" wp14:editId="01DC4877">
            <wp:extent cx="5263515" cy="3218180"/>
            <wp:effectExtent l="0" t="0" r="0" b="1270"/>
            <wp:docPr id="162650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21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C7487E" w14:textId="056A4406" w:rsidR="00DB174C" w:rsidRPr="00BD58F8" w:rsidRDefault="00054D02" w:rsidP="00DB174C">
      <w:pPr>
        <w:widowControl/>
        <w:spacing w:line="360" w:lineRule="auto"/>
        <w:rPr>
          <w:rFonts w:ascii="Times New Roman" w:eastAsia="SimHei" w:hAnsi="Times New Roman" w:cs="Times New Roman"/>
          <w:b/>
          <w:bCs/>
          <w:szCs w:val="21"/>
        </w:rPr>
      </w:pPr>
      <w:r>
        <w:rPr>
          <w:rFonts w:ascii="Times New Roman" w:eastAsia="SimHei" w:hAnsi="Times New Roman" w:cs="Times New Roman"/>
          <w:b/>
          <w:bCs/>
          <w:szCs w:val="21"/>
        </w:rPr>
        <w:t xml:space="preserve">Additional file 1: </w:t>
      </w:r>
      <w:r w:rsidR="00DB174C" w:rsidRPr="00BD58F8">
        <w:rPr>
          <w:rFonts w:ascii="Times New Roman" w:eastAsia="SimHei" w:hAnsi="Times New Roman" w:cs="Times New Roman"/>
          <w:b/>
          <w:bCs/>
          <w:szCs w:val="21"/>
        </w:rPr>
        <w:t>Figure S</w:t>
      </w:r>
      <w:r w:rsidR="00C83A31">
        <w:rPr>
          <w:rFonts w:ascii="Times New Roman" w:eastAsia="SimHei" w:hAnsi="Times New Roman" w:cs="Times New Roman"/>
          <w:b/>
          <w:bCs/>
          <w:szCs w:val="21"/>
        </w:rPr>
        <w:t>1</w:t>
      </w:r>
      <w:r w:rsidR="00DB174C" w:rsidRPr="00BD58F8">
        <w:rPr>
          <w:rFonts w:ascii="Times New Roman" w:eastAsia="SimHei" w:hAnsi="Times New Roman" w:cs="Times New Roman"/>
          <w:b/>
          <w:bCs/>
          <w:szCs w:val="21"/>
        </w:rPr>
        <w:t xml:space="preserve">. Correlation of serum biomarkers </w:t>
      </w:r>
      <w:r w:rsidR="005D6C0D" w:rsidRPr="00BD58F8">
        <w:rPr>
          <w:rFonts w:ascii="Times New Roman" w:eastAsia="SimHei" w:hAnsi="Times New Roman" w:cs="Times New Roman"/>
          <w:b/>
          <w:bCs/>
          <w:szCs w:val="21"/>
        </w:rPr>
        <w:t>AOPP</w:t>
      </w:r>
      <w:r w:rsidR="005D6C0D">
        <w:rPr>
          <w:rFonts w:ascii="Times New Roman" w:eastAsia="SimHei" w:hAnsi="Times New Roman" w:cs="Times New Roman"/>
          <w:b/>
          <w:bCs/>
          <w:szCs w:val="21"/>
        </w:rPr>
        <w:t>,</w:t>
      </w:r>
      <w:r w:rsidR="005D6C0D" w:rsidRPr="00BD58F8">
        <w:rPr>
          <w:rFonts w:ascii="Times New Roman" w:eastAsia="SimHei" w:hAnsi="Times New Roman" w:cs="Times New Roman"/>
          <w:b/>
          <w:bCs/>
          <w:szCs w:val="21"/>
        </w:rPr>
        <w:t xml:space="preserve"> </w:t>
      </w:r>
      <w:r w:rsidR="00DB174C" w:rsidRPr="00BD58F8">
        <w:rPr>
          <w:rFonts w:ascii="Times New Roman" w:eastAsia="SimHei" w:hAnsi="Times New Roman" w:cs="Times New Roman"/>
          <w:b/>
          <w:bCs/>
          <w:szCs w:val="21"/>
        </w:rPr>
        <w:t>IL-6 and GDF15 with AHI and PWV_ES in patients with OSA</w:t>
      </w:r>
    </w:p>
    <w:bookmarkEnd w:id="1"/>
    <w:p w14:paraId="4D3B21BB" w14:textId="5634F67E" w:rsidR="00DB174C" w:rsidRDefault="00DB174C" w:rsidP="00DB174C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r w:rsidRPr="00BD58F8">
        <w:rPr>
          <w:rFonts w:ascii="Times New Roman" w:eastAsia="SimSun" w:hAnsi="Times New Roman" w:cs="Times New Roman"/>
          <w:szCs w:val="21"/>
        </w:rPr>
        <w:t xml:space="preserve">Abbreviations: AHI, </w:t>
      </w:r>
      <w:r w:rsidRPr="00BD58F8">
        <w:rPr>
          <w:rFonts w:ascii="Times New Roman" w:eastAsia="SimSun" w:hAnsi="Times New Roman" w:cs="Times New Roman"/>
          <w:color w:val="000000"/>
          <w:kern w:val="0"/>
          <w:szCs w:val="21"/>
        </w:rPr>
        <w:t>Apnea-hypopnea index</w:t>
      </w:r>
      <w:r w:rsidRPr="00BD58F8">
        <w:rPr>
          <w:rFonts w:ascii="Times New Roman" w:eastAsia="SimSun" w:hAnsi="Times New Roman" w:cs="Times New Roman"/>
          <w:szCs w:val="21"/>
        </w:rPr>
        <w:t>; AOPP, Advanced oxidation protein products; IL-6, Interleukin-6; GDF15, Growth differentiation factor 15; PWV_ES, pulse wave velocity at the end of systole.</w:t>
      </w:r>
    </w:p>
    <w:p w14:paraId="21A7E220" w14:textId="5E8EDDFD" w:rsidR="006B06A7" w:rsidRDefault="00883276" w:rsidP="00883276">
      <w:r>
        <w:rPr>
          <w:noProof/>
          <w:lang w:eastAsia="en-US"/>
        </w:rPr>
        <w:lastRenderedPageBreak/>
        <w:drawing>
          <wp:inline distT="0" distB="0" distL="0" distR="0" wp14:anchorId="73B4BCFB" wp14:editId="720F452A">
            <wp:extent cx="4250827" cy="3952506"/>
            <wp:effectExtent l="0" t="0" r="0" b="0"/>
            <wp:docPr id="17173394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939" cy="3960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B0D66" w14:textId="1D6EAE07" w:rsidR="00883276" w:rsidRPr="00BD58F8" w:rsidRDefault="00054D02" w:rsidP="00883276">
      <w:pPr>
        <w:widowControl/>
        <w:spacing w:line="360" w:lineRule="auto"/>
        <w:rPr>
          <w:rFonts w:ascii="Times New Roman" w:eastAsia="SimHei" w:hAnsi="Times New Roman" w:cs="Times New Roman"/>
          <w:b/>
          <w:bCs/>
          <w:szCs w:val="21"/>
        </w:rPr>
      </w:pPr>
      <w:r>
        <w:rPr>
          <w:rFonts w:ascii="Times New Roman" w:eastAsia="SimHei" w:hAnsi="Times New Roman" w:cs="Times New Roman"/>
          <w:b/>
          <w:bCs/>
          <w:szCs w:val="21"/>
        </w:rPr>
        <w:t xml:space="preserve">Additional file 1: </w:t>
      </w:r>
      <w:r w:rsidR="00883276" w:rsidRPr="00BD58F8">
        <w:rPr>
          <w:rFonts w:ascii="Times New Roman" w:eastAsia="SimHei" w:hAnsi="Times New Roman" w:cs="Times New Roman"/>
          <w:b/>
          <w:bCs/>
          <w:szCs w:val="21"/>
        </w:rPr>
        <w:t>Figure S</w:t>
      </w:r>
      <w:r w:rsidR="00F108BE">
        <w:rPr>
          <w:rFonts w:ascii="Times New Roman" w:eastAsia="SimHei" w:hAnsi="Times New Roman" w:cs="Times New Roman"/>
          <w:b/>
          <w:bCs/>
          <w:szCs w:val="21"/>
        </w:rPr>
        <w:t>2</w:t>
      </w:r>
      <w:r w:rsidR="00883276" w:rsidRPr="00BD58F8">
        <w:rPr>
          <w:rFonts w:ascii="Times New Roman" w:eastAsia="SimHei" w:hAnsi="Times New Roman" w:cs="Times New Roman"/>
          <w:b/>
          <w:bCs/>
          <w:szCs w:val="21"/>
        </w:rPr>
        <w:t xml:space="preserve">. Receiver operating characteristic analysis of </w:t>
      </w:r>
      <w:r w:rsidR="00883276" w:rsidRPr="00BD58F8">
        <w:rPr>
          <w:rFonts w:ascii="Times New Roman" w:eastAsia="SimHei" w:hAnsi="Times New Roman" w:cs="Times New Roman" w:hint="eastAsia"/>
          <w:b/>
          <w:bCs/>
          <w:szCs w:val="21"/>
        </w:rPr>
        <w:t>model</w:t>
      </w:r>
      <w:r w:rsidR="00883276" w:rsidRPr="00BD58F8">
        <w:rPr>
          <w:rFonts w:ascii="Times New Roman" w:eastAsia="SimHei" w:hAnsi="Times New Roman" w:cs="Times New Roman"/>
          <w:b/>
          <w:bCs/>
          <w:szCs w:val="21"/>
        </w:rPr>
        <w:t xml:space="preserve">s to identify arteriosclerosis in patients with OSA. </w:t>
      </w:r>
    </w:p>
    <w:p w14:paraId="60DF3B5B" w14:textId="0654D70F" w:rsidR="00883276" w:rsidRPr="00BD58F8" w:rsidRDefault="00883276" w:rsidP="00883276">
      <w:pPr>
        <w:widowControl/>
        <w:spacing w:line="360" w:lineRule="auto"/>
        <w:rPr>
          <w:rFonts w:ascii="Times New Roman" w:eastAsia="SimSun" w:hAnsi="Times New Roman" w:cs="Times New Roman"/>
          <w:szCs w:val="21"/>
        </w:rPr>
      </w:pPr>
      <w:r w:rsidRPr="00BD58F8">
        <w:rPr>
          <w:rFonts w:ascii="Times New Roman" w:eastAsia="SimSun" w:hAnsi="Times New Roman" w:cs="Times New Roman"/>
          <w:szCs w:val="21"/>
        </w:rPr>
        <w:t>Model 1 included age, sex, Body mass index, SBP, FBG and smoking</w:t>
      </w:r>
      <w:r w:rsidRPr="00BD58F8">
        <w:rPr>
          <w:rFonts w:ascii="Times New Roman" w:eastAsia="SimHei" w:hAnsi="Times New Roman" w:cs="Times New Roman"/>
          <w:b/>
          <w:bCs/>
          <w:szCs w:val="21"/>
        </w:rPr>
        <w:t xml:space="preserve">; </w:t>
      </w:r>
      <w:r w:rsidRPr="00BD58F8">
        <w:rPr>
          <w:rFonts w:ascii="Times New Roman" w:eastAsia="SimSun" w:hAnsi="Times New Roman" w:cs="Times New Roman"/>
          <w:szCs w:val="21"/>
        </w:rPr>
        <w:t>Model 2 included Model 1 plus AHI; Model 3 included Model 2 plus AOPP; Model 4 included Model 3 plus IL-6; Model 5 included Model 4 plus GDF15.</w:t>
      </w:r>
    </w:p>
    <w:p w14:paraId="1C39B7BD" w14:textId="6EF50838" w:rsidR="00883276" w:rsidRPr="00BD58F8" w:rsidRDefault="00883276" w:rsidP="00883276">
      <w:pPr>
        <w:spacing w:line="360" w:lineRule="auto"/>
        <w:rPr>
          <w:szCs w:val="21"/>
        </w:rPr>
      </w:pPr>
      <w:r w:rsidRPr="00BD58F8">
        <w:rPr>
          <w:rFonts w:ascii="Times New Roman" w:eastAsia="SimSun" w:hAnsi="Times New Roman" w:cs="Times New Roman"/>
          <w:szCs w:val="21"/>
        </w:rPr>
        <w:t xml:space="preserve">Abbreviations: SBP, Systolic blood pressure; FBG, Fasting blood glucose; AHI, </w:t>
      </w:r>
      <w:r w:rsidRPr="00BD58F8">
        <w:rPr>
          <w:rFonts w:ascii="Times New Roman" w:eastAsia="SimSun" w:hAnsi="Times New Roman" w:cs="Times New Roman"/>
          <w:color w:val="000000"/>
          <w:kern w:val="0"/>
          <w:szCs w:val="21"/>
        </w:rPr>
        <w:t>Apnea-hypopnea index</w:t>
      </w:r>
      <w:r w:rsidRPr="00BD58F8">
        <w:rPr>
          <w:rFonts w:ascii="Times New Roman" w:eastAsia="SimSun" w:hAnsi="Times New Roman" w:cs="Times New Roman"/>
          <w:szCs w:val="21"/>
        </w:rPr>
        <w:t>; AOPP, Advanced oxidation protein products; IL-6, Interleukin-6; GDF15, Growth differentiation factor 15;</w:t>
      </w:r>
      <w:r w:rsidRPr="00BD58F8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AUC, Area under curve</w:t>
      </w:r>
      <w:r w:rsidRPr="00BD58F8">
        <w:rPr>
          <w:rFonts w:ascii="Times New Roman" w:eastAsia="SimSun" w:hAnsi="Times New Roman" w:cs="Times New Roman"/>
          <w:szCs w:val="21"/>
        </w:rPr>
        <w:t>.</w:t>
      </w:r>
      <w:r w:rsidRPr="00BD58F8">
        <w:rPr>
          <w:rFonts w:ascii="Times New Roman" w:hAnsi="Times New Roman" w:cs="Times New Roman"/>
          <w:b/>
          <w:bCs/>
          <w:szCs w:val="21"/>
        </w:rPr>
        <w:br/>
      </w:r>
    </w:p>
    <w:p w14:paraId="0337B1C9" w14:textId="77777777" w:rsidR="00883276" w:rsidRDefault="00883276" w:rsidP="00883276">
      <w:pPr>
        <w:spacing w:line="360" w:lineRule="auto"/>
      </w:pPr>
    </w:p>
    <w:p w14:paraId="06109609" w14:textId="77777777" w:rsidR="00883276" w:rsidRDefault="00883276" w:rsidP="00883276">
      <w:pPr>
        <w:spacing w:line="360" w:lineRule="auto"/>
      </w:pPr>
    </w:p>
    <w:p w14:paraId="6E2315DA" w14:textId="77777777" w:rsidR="00883276" w:rsidRDefault="00883276" w:rsidP="00883276">
      <w:pPr>
        <w:spacing w:line="360" w:lineRule="auto"/>
      </w:pPr>
    </w:p>
    <w:p w14:paraId="4B5E6B2E" w14:textId="77777777" w:rsidR="00883276" w:rsidRDefault="00883276" w:rsidP="00883276">
      <w:pPr>
        <w:spacing w:line="360" w:lineRule="auto"/>
      </w:pPr>
    </w:p>
    <w:p w14:paraId="17E20D8B" w14:textId="77777777" w:rsidR="00883276" w:rsidRDefault="00883276" w:rsidP="00883276">
      <w:pPr>
        <w:spacing w:line="360" w:lineRule="auto"/>
      </w:pPr>
    </w:p>
    <w:p w14:paraId="7DEDEC3E" w14:textId="607AC438" w:rsidR="00BD58F8" w:rsidRDefault="00BD58F8" w:rsidP="00883276">
      <w:pPr>
        <w:spacing w:line="360" w:lineRule="auto"/>
      </w:pPr>
      <w:r w:rsidRPr="00872088">
        <w:rPr>
          <w:rFonts w:ascii="Times New Roman" w:hAnsi="Times New Roman" w:cs="Times New Roman"/>
          <w:b/>
          <w:bCs/>
          <w:sz w:val="22"/>
        </w:rPr>
        <w:lastRenderedPageBreak/>
        <w:br/>
      </w:r>
    </w:p>
    <w:p w14:paraId="4C357A1F" w14:textId="22C2B79F" w:rsidR="00326393" w:rsidRPr="00883276" w:rsidRDefault="00054D02" w:rsidP="00326393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Additional file 1: </w:t>
      </w:r>
      <w:r w:rsidR="00326393">
        <w:rPr>
          <w:rFonts w:ascii="Times New Roman" w:hAnsi="Times New Roman" w:cs="Times New Roman"/>
          <w:b/>
          <w:bCs/>
          <w:color w:val="000000"/>
        </w:rPr>
        <w:t>Table S</w:t>
      </w:r>
      <w:r w:rsidR="00326393">
        <w:rPr>
          <w:rFonts w:ascii="Times New Roman" w:hAnsi="Times New Roman" w:cs="Times New Roman"/>
          <w:b/>
          <w:bCs/>
          <w:color w:val="000000"/>
          <w:szCs w:val="21"/>
        </w:rPr>
        <w:t>1</w:t>
      </w:r>
      <w:r w:rsidR="00326393">
        <w:rPr>
          <w:rFonts w:ascii="Times New Roman" w:eastAsia="SimHei" w:hAnsi="Times New Roman" w:cs="Times New Roman"/>
          <w:b/>
          <w:bCs/>
          <w:sz w:val="24"/>
          <w:szCs w:val="24"/>
        </w:rPr>
        <w:t>.</w:t>
      </w:r>
      <w:r w:rsidR="00326393" w:rsidRPr="00883276">
        <w:rPr>
          <w:rFonts w:ascii="Times New Roman" w:hAnsi="Times New Roman" w:cs="Times New Roman"/>
          <w:b/>
          <w:bCs/>
          <w:color w:val="000000"/>
        </w:rPr>
        <w:t xml:space="preserve"> A</w:t>
      </w:r>
      <w:r w:rsidR="00326393" w:rsidRPr="00326393">
        <w:rPr>
          <w:rFonts w:ascii="Times New Roman" w:hAnsi="Times New Roman" w:cs="Times New Roman"/>
          <w:b/>
          <w:bCs/>
          <w:color w:val="000000"/>
        </w:rPr>
        <w:t xml:space="preserve"> collinearity diagnostic </w:t>
      </w:r>
      <w:r w:rsidR="00326393">
        <w:rPr>
          <w:rFonts w:ascii="Times New Roman" w:hAnsi="Times New Roman" w:cs="Times New Roman"/>
          <w:b/>
          <w:bCs/>
          <w:color w:val="000000"/>
        </w:rPr>
        <w:t>on systolic blood pressure and diastolic blood pressure</w:t>
      </w:r>
    </w:p>
    <w:tbl>
      <w:tblPr>
        <w:tblW w:w="79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9"/>
        <w:gridCol w:w="1229"/>
        <w:gridCol w:w="1230"/>
        <w:gridCol w:w="1476"/>
        <w:gridCol w:w="1184"/>
        <w:gridCol w:w="1030"/>
        <w:gridCol w:w="1030"/>
      </w:tblGrid>
      <w:tr w:rsidR="00326393" w:rsidRPr="00B369BC" w14:paraId="0BB9BA7D" w14:textId="77777777" w:rsidTr="0057109F">
        <w:trPr>
          <w:cantSplit/>
        </w:trPr>
        <w:tc>
          <w:tcPr>
            <w:tcW w:w="79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6319A" w14:textId="77777777" w:rsidR="00326393" w:rsidRPr="00B369BC" w:rsidRDefault="00326393" w:rsidP="005710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2"/>
              </w:rPr>
            </w:pPr>
            <w:r w:rsidRPr="00326393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</w:rPr>
              <w:t>Collinearity Diagnostics</w:t>
            </w:r>
            <w:r w:rsidRPr="00326393">
              <w:rPr>
                <w:rFonts w:ascii="Times New Roman" w:eastAsia="MingLiU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326393" w:rsidRPr="00B369BC" w14:paraId="061FE577" w14:textId="77777777" w:rsidTr="0057109F">
        <w:trPr>
          <w:cantSplit/>
        </w:trPr>
        <w:tc>
          <w:tcPr>
            <w:tcW w:w="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340335" w14:textId="77777777" w:rsidR="00326393" w:rsidRPr="00B369BC" w:rsidRDefault="00326393" w:rsidP="005710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B369B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odel</w:t>
            </w:r>
          </w:p>
        </w:tc>
        <w:tc>
          <w:tcPr>
            <w:tcW w:w="122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BF221" w14:textId="77777777" w:rsidR="00326393" w:rsidRPr="00B369BC" w:rsidRDefault="00326393" w:rsidP="005710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B369B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imension</w:t>
            </w:r>
          </w:p>
        </w:tc>
        <w:tc>
          <w:tcPr>
            <w:tcW w:w="123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34A8C9" w14:textId="77777777" w:rsidR="00326393" w:rsidRPr="00B369BC" w:rsidRDefault="00326393" w:rsidP="005710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B369B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Eigenvalue</w:t>
            </w:r>
          </w:p>
        </w:tc>
        <w:tc>
          <w:tcPr>
            <w:tcW w:w="147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3C2E30" w14:textId="77777777" w:rsidR="00326393" w:rsidRPr="00B369BC" w:rsidRDefault="00326393" w:rsidP="005710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B369B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Condition Index</w:t>
            </w:r>
          </w:p>
        </w:tc>
        <w:tc>
          <w:tcPr>
            <w:tcW w:w="324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7C4DB59" w14:textId="77777777" w:rsidR="00326393" w:rsidRPr="00B369BC" w:rsidRDefault="00326393" w:rsidP="005710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B369B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Variance Proportions</w:t>
            </w:r>
          </w:p>
        </w:tc>
      </w:tr>
      <w:tr w:rsidR="00326393" w:rsidRPr="00B369BC" w14:paraId="03A831F0" w14:textId="77777777" w:rsidTr="0057109F">
        <w:trPr>
          <w:cantSplit/>
        </w:trPr>
        <w:tc>
          <w:tcPr>
            <w:tcW w:w="7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B2AA93" w14:textId="77777777" w:rsidR="00326393" w:rsidRPr="00B369BC" w:rsidRDefault="00326393" w:rsidP="0057109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46808D" w14:textId="77777777" w:rsidR="00326393" w:rsidRPr="00B369BC" w:rsidRDefault="00326393" w:rsidP="0057109F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8BE6F12" w14:textId="77777777" w:rsidR="00326393" w:rsidRPr="00B369BC" w:rsidRDefault="00326393" w:rsidP="0057109F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CB7FB2D" w14:textId="77777777" w:rsidR="00326393" w:rsidRPr="00B369BC" w:rsidRDefault="00326393" w:rsidP="0057109F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92BCE14" w14:textId="77777777" w:rsidR="00326393" w:rsidRPr="00B369BC" w:rsidRDefault="00326393" w:rsidP="005710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B369B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08DC237" w14:textId="77777777" w:rsidR="00326393" w:rsidRPr="00B369BC" w:rsidRDefault="00326393" w:rsidP="005710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B369B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BP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9606FA6" w14:textId="77777777" w:rsidR="00326393" w:rsidRPr="00B369BC" w:rsidRDefault="00326393" w:rsidP="005710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B369B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BP</w:t>
            </w:r>
          </w:p>
        </w:tc>
      </w:tr>
      <w:tr w:rsidR="00326393" w:rsidRPr="00B369BC" w14:paraId="62FB5946" w14:textId="77777777" w:rsidTr="0057109F">
        <w:trPr>
          <w:cantSplit/>
        </w:trPr>
        <w:tc>
          <w:tcPr>
            <w:tcW w:w="7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9076C3" w14:textId="77777777" w:rsidR="00326393" w:rsidRPr="00B369BC" w:rsidRDefault="00326393" w:rsidP="0057109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2907FB" w14:textId="77777777" w:rsidR="00326393" w:rsidRPr="00B369BC" w:rsidRDefault="00326393" w:rsidP="005710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B369B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240CA9" w14:textId="77777777" w:rsidR="00326393" w:rsidRPr="00B369BC" w:rsidRDefault="00326393" w:rsidP="005710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B369B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069F7D" w14:textId="77777777" w:rsidR="00326393" w:rsidRPr="00B369BC" w:rsidRDefault="00326393" w:rsidP="005710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B369B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1.746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214E0F" w14:textId="77777777" w:rsidR="00326393" w:rsidRPr="00B369BC" w:rsidRDefault="00326393" w:rsidP="005710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B369B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9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3BC7284" w14:textId="77777777" w:rsidR="00326393" w:rsidRPr="00B369BC" w:rsidRDefault="00326393" w:rsidP="005710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B369B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2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F81D5FE" w14:textId="77777777" w:rsidR="00326393" w:rsidRPr="00B369BC" w:rsidRDefault="00326393" w:rsidP="005710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B369B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8</w:t>
            </w:r>
          </w:p>
        </w:tc>
      </w:tr>
      <w:tr w:rsidR="00326393" w:rsidRPr="00B369BC" w14:paraId="52202174" w14:textId="77777777" w:rsidTr="0057109F">
        <w:trPr>
          <w:cantSplit/>
        </w:trPr>
        <w:tc>
          <w:tcPr>
            <w:tcW w:w="79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9CB0C3" w14:textId="77777777" w:rsidR="00326393" w:rsidRPr="00B369BC" w:rsidRDefault="00326393" w:rsidP="0057109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9361CFB" w14:textId="77777777" w:rsidR="00326393" w:rsidRPr="00B369BC" w:rsidRDefault="00326393" w:rsidP="005710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B369B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C02917D" w14:textId="77777777" w:rsidR="00326393" w:rsidRPr="00B369BC" w:rsidRDefault="00326393" w:rsidP="005710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B369B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19944D1E" w14:textId="77777777" w:rsidR="00326393" w:rsidRPr="00B369BC" w:rsidRDefault="00326393" w:rsidP="005710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B369B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0.37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695F302B" w14:textId="77777777" w:rsidR="00326393" w:rsidRPr="00B369BC" w:rsidRDefault="00326393" w:rsidP="005710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B369B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03C7CB46" w14:textId="77777777" w:rsidR="00326393" w:rsidRPr="00B369BC" w:rsidRDefault="00326393" w:rsidP="005710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B369B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7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22CDF441" w14:textId="77777777" w:rsidR="00326393" w:rsidRPr="00B369BC" w:rsidRDefault="00326393" w:rsidP="005710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B369B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92</w:t>
            </w:r>
          </w:p>
        </w:tc>
      </w:tr>
      <w:tr w:rsidR="00326393" w:rsidRPr="00B369BC" w14:paraId="432256E4" w14:textId="77777777" w:rsidTr="0057109F">
        <w:trPr>
          <w:cantSplit/>
        </w:trPr>
        <w:tc>
          <w:tcPr>
            <w:tcW w:w="79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02FB1" w14:textId="77777777" w:rsidR="00326393" w:rsidRPr="00B369BC" w:rsidRDefault="00326393" w:rsidP="005710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B369B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 xml:space="preserve">a. Dependent Variable: 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arteriosclerosis</w:t>
            </w:r>
          </w:p>
        </w:tc>
      </w:tr>
    </w:tbl>
    <w:p w14:paraId="49C12F94" w14:textId="77777777" w:rsidR="00326393" w:rsidRP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461FBD43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579A1BED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5ED789D4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6B4D16AA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3DB86EA4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33641A06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1E1AB53A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0671C55A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5EE8F8BF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30DC64AE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69BEB540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2A79078C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64E7EC8E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1235B6B2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1203F065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340D47DA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6204D13D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2E3132DB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248E9386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7B797148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61C455B9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21B928AF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49A74794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74986DC6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34D6CB65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1F86159C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3C20D6A4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20C3DAE9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00D8A728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6FBACF9A" w14:textId="77777777" w:rsidR="00326393" w:rsidRDefault="00326393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774A758C" w14:textId="7BBA494A" w:rsidR="0048093A" w:rsidRPr="0048093A" w:rsidRDefault="00054D02" w:rsidP="006B1AAB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Additional file 1: </w:t>
      </w:r>
      <w:r w:rsidR="001F297B">
        <w:rPr>
          <w:rFonts w:ascii="Times New Roman" w:hAnsi="Times New Roman" w:cs="Times New Roman"/>
          <w:b/>
          <w:bCs/>
          <w:color w:val="000000"/>
        </w:rPr>
        <w:t>Table S</w:t>
      </w:r>
      <w:r w:rsidR="006B1AAB">
        <w:rPr>
          <w:rFonts w:ascii="Times New Roman" w:hAnsi="Times New Roman" w:cs="Times New Roman"/>
          <w:b/>
          <w:bCs/>
          <w:color w:val="000000"/>
        </w:rPr>
        <w:t>2</w:t>
      </w:r>
      <w:r w:rsidR="001F297B">
        <w:rPr>
          <w:rFonts w:ascii="Times New Roman" w:hAnsi="Times New Roman" w:cs="Times New Roman"/>
          <w:b/>
          <w:bCs/>
          <w:color w:val="000000"/>
          <w:szCs w:val="21"/>
        </w:rPr>
        <w:t xml:space="preserve">. </w:t>
      </w:r>
      <w:r w:rsidR="006B1AAB" w:rsidRPr="006B1AAB">
        <w:rPr>
          <w:rFonts w:ascii="Times New Roman" w:hAnsi="Times New Roman" w:cs="Times New Roman"/>
          <w:b/>
          <w:bCs/>
          <w:color w:val="000000"/>
          <w:szCs w:val="21"/>
        </w:rPr>
        <w:t>Backward stepwise logistic regression analysis was used to determine the sequence of markers adding to the model after clinical model</w:t>
      </w:r>
      <w:r w:rsidR="006B1AAB">
        <w:rPr>
          <w:rFonts w:ascii="Times New Roman" w:hAnsi="Times New Roman" w:cs="Times New Roman"/>
          <w:b/>
          <w:bCs/>
          <w:color w:val="000000"/>
          <w:szCs w:val="21"/>
        </w:rPr>
        <w:t>.</w:t>
      </w:r>
    </w:p>
    <w:tbl>
      <w:tblPr>
        <w:tblW w:w="8934" w:type="dxa"/>
        <w:tblInd w:w="-3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3"/>
        <w:gridCol w:w="1085"/>
        <w:gridCol w:w="1054"/>
        <w:gridCol w:w="1054"/>
        <w:gridCol w:w="1055"/>
        <w:gridCol w:w="1055"/>
        <w:gridCol w:w="1055"/>
        <w:gridCol w:w="1055"/>
        <w:gridCol w:w="578"/>
      </w:tblGrid>
      <w:tr w:rsidR="0011676D" w:rsidRPr="006B1AAB" w14:paraId="2BAFA4FA" w14:textId="77777777" w:rsidTr="0011676D">
        <w:trPr>
          <w:cantSplit/>
          <w:trHeight w:val="143"/>
        </w:trPr>
        <w:tc>
          <w:tcPr>
            <w:tcW w:w="2028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47AA04" w14:textId="77777777" w:rsidR="0011676D" w:rsidRPr="0048093A" w:rsidRDefault="0011676D" w:rsidP="004809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5206D6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05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DD201A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.E.</w:t>
            </w:r>
          </w:p>
        </w:tc>
        <w:tc>
          <w:tcPr>
            <w:tcW w:w="105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254F8C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Wald</w:t>
            </w:r>
          </w:p>
        </w:tc>
        <w:tc>
          <w:tcPr>
            <w:tcW w:w="105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396526" w14:textId="47DFD92F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11676D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05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EA5573" w14:textId="4066AD69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OR value</w:t>
            </w:r>
          </w:p>
        </w:tc>
        <w:tc>
          <w:tcPr>
            <w:tcW w:w="163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2DCCCF5" w14:textId="7426016D" w:rsidR="0011676D" w:rsidRPr="0048093A" w:rsidRDefault="0011676D" w:rsidP="001167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5% CI</w:t>
            </w:r>
          </w:p>
        </w:tc>
      </w:tr>
      <w:tr w:rsidR="0011676D" w:rsidRPr="006B1AAB" w14:paraId="7CF2B5C8" w14:textId="77777777" w:rsidTr="0011676D">
        <w:trPr>
          <w:cantSplit/>
        </w:trPr>
        <w:tc>
          <w:tcPr>
            <w:tcW w:w="202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C58D9B9" w14:textId="77777777" w:rsidR="0011676D" w:rsidRPr="0048093A" w:rsidRDefault="0011676D" w:rsidP="0048093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7A54BF3" w14:textId="77777777" w:rsidR="0011676D" w:rsidRPr="0048093A" w:rsidRDefault="0011676D" w:rsidP="006B1AAB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B5F7688" w14:textId="77777777" w:rsidR="0011676D" w:rsidRPr="0048093A" w:rsidRDefault="0011676D" w:rsidP="006B1AAB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852FD4D" w14:textId="77777777" w:rsidR="0011676D" w:rsidRPr="0048093A" w:rsidRDefault="0011676D" w:rsidP="006B1AAB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D1F9920" w14:textId="77777777" w:rsidR="0011676D" w:rsidRPr="0048093A" w:rsidRDefault="0011676D" w:rsidP="006B1AAB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0421632" w14:textId="77777777" w:rsidR="0011676D" w:rsidRPr="0048093A" w:rsidRDefault="0011676D" w:rsidP="006B1AAB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25A777F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Lower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3A71C3A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Upper</w:t>
            </w:r>
          </w:p>
        </w:tc>
      </w:tr>
      <w:tr w:rsidR="0011676D" w:rsidRPr="006B1AAB" w14:paraId="1D9646BF" w14:textId="77777777" w:rsidTr="0011676D">
        <w:trPr>
          <w:cantSplit/>
        </w:trPr>
        <w:tc>
          <w:tcPr>
            <w:tcW w:w="943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634BC43" w14:textId="405F3DDF" w:rsidR="0011676D" w:rsidRPr="0048093A" w:rsidRDefault="0011676D" w:rsidP="004809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ep 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26FA88" w14:textId="77777777" w:rsidR="0011676D" w:rsidRPr="0048093A" w:rsidRDefault="0011676D" w:rsidP="004809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AHI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26602FA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3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E8D2D46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13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0ECB52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7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8463695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78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8A8AE26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03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2DAE3C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979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822A1B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29</w:t>
            </w:r>
          </w:p>
        </w:tc>
      </w:tr>
      <w:tr w:rsidR="0011676D" w:rsidRPr="006B1AAB" w14:paraId="31893484" w14:textId="77777777" w:rsidTr="0011676D">
        <w:trPr>
          <w:cantSplit/>
        </w:trPr>
        <w:tc>
          <w:tcPr>
            <w:tcW w:w="943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924C775" w14:textId="77777777" w:rsidR="0011676D" w:rsidRPr="0048093A" w:rsidRDefault="0011676D" w:rsidP="0048093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4A495" w14:textId="77777777" w:rsidR="0011676D" w:rsidRPr="0048093A" w:rsidRDefault="0011676D" w:rsidP="004809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AOP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A89C5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439C3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1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8CD9A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2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177DA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6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FD205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6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8CBE6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83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33EB3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56</w:t>
            </w:r>
          </w:p>
        </w:tc>
      </w:tr>
      <w:tr w:rsidR="0011676D" w:rsidRPr="006B1AAB" w14:paraId="72116D1E" w14:textId="77777777" w:rsidTr="0011676D">
        <w:trPr>
          <w:cantSplit/>
        </w:trPr>
        <w:tc>
          <w:tcPr>
            <w:tcW w:w="94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7B07D79" w14:textId="77777777" w:rsidR="0011676D" w:rsidRPr="0048093A" w:rsidRDefault="0011676D" w:rsidP="0048093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A7CC6" w14:textId="5E3A2373" w:rsidR="0011676D" w:rsidRPr="0048093A" w:rsidRDefault="0011676D" w:rsidP="004809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L</w:t>
            </w:r>
            <w:r w:rsidRPr="006B1AA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</w:t>
            </w: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18E79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1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389ED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8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F3E5D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3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06F2A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1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57E64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E9DE4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96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C0C51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61</w:t>
            </w:r>
          </w:p>
        </w:tc>
      </w:tr>
      <w:tr w:rsidR="0011676D" w:rsidRPr="006B1AAB" w14:paraId="1E87BFBC" w14:textId="77777777" w:rsidTr="0011676D">
        <w:trPr>
          <w:cantSplit/>
        </w:trPr>
        <w:tc>
          <w:tcPr>
            <w:tcW w:w="94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2194151B" w14:textId="77777777" w:rsidR="0011676D" w:rsidRPr="0048093A" w:rsidRDefault="0011676D" w:rsidP="0048093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A745D" w14:textId="77777777" w:rsidR="0011676D" w:rsidRPr="0048093A" w:rsidRDefault="0011676D" w:rsidP="004809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DF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EFF88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3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DE5E4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91B5F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5.9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8BF84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7E8C5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9A1CA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9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07C27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662</w:t>
            </w:r>
          </w:p>
        </w:tc>
      </w:tr>
      <w:tr w:rsidR="0011676D" w:rsidRPr="006B1AAB" w14:paraId="4F93AF0E" w14:textId="77777777" w:rsidTr="0011676D">
        <w:trPr>
          <w:cantSplit/>
        </w:trPr>
        <w:tc>
          <w:tcPr>
            <w:tcW w:w="943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0CF73EB" w14:textId="20D562EA" w:rsidR="0011676D" w:rsidRPr="0048093A" w:rsidRDefault="0011676D" w:rsidP="004809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ep 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EC613" w14:textId="77777777" w:rsidR="0011676D" w:rsidRPr="0048093A" w:rsidRDefault="0011676D" w:rsidP="004809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AOP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1C095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7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613BB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1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FD3A9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3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3D166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5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51A3C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C4405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85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A2D96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57</w:t>
            </w:r>
          </w:p>
        </w:tc>
      </w:tr>
      <w:tr w:rsidR="0011676D" w:rsidRPr="006B1AAB" w14:paraId="5269C1B7" w14:textId="77777777" w:rsidTr="0011676D">
        <w:trPr>
          <w:cantSplit/>
        </w:trPr>
        <w:tc>
          <w:tcPr>
            <w:tcW w:w="9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FAF8493" w14:textId="77777777" w:rsidR="0011676D" w:rsidRPr="0048093A" w:rsidRDefault="0011676D" w:rsidP="0048093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DE919" w14:textId="71B22F4D" w:rsidR="0011676D" w:rsidRPr="0048093A" w:rsidRDefault="0011676D" w:rsidP="004809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L</w:t>
            </w:r>
            <w:r w:rsidRPr="006B1AA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</w:t>
            </w: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43AEC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1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55D94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3DB8B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99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3299B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0243B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ACE43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98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7D095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59</w:t>
            </w:r>
          </w:p>
        </w:tc>
      </w:tr>
      <w:tr w:rsidR="0011676D" w:rsidRPr="006B1AAB" w14:paraId="364C3277" w14:textId="77777777" w:rsidTr="0011676D">
        <w:trPr>
          <w:cantSplit/>
        </w:trPr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95E4D" w14:textId="77777777" w:rsidR="0011676D" w:rsidRPr="0048093A" w:rsidRDefault="0011676D" w:rsidP="0048093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37B20" w14:textId="77777777" w:rsidR="0011676D" w:rsidRPr="0048093A" w:rsidRDefault="0011676D" w:rsidP="004809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DF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75B95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3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13E9E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C04ED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6.3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C10E8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15F6F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70649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9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8D3A5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664</w:t>
            </w:r>
          </w:p>
        </w:tc>
      </w:tr>
      <w:tr w:rsidR="0011676D" w:rsidRPr="006B1AAB" w14:paraId="5C79569B" w14:textId="77777777" w:rsidTr="0011676D">
        <w:trPr>
          <w:cantSplit/>
        </w:trPr>
        <w:tc>
          <w:tcPr>
            <w:tcW w:w="943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E8E9D00" w14:textId="354068C0" w:rsidR="0011676D" w:rsidRPr="0048093A" w:rsidRDefault="0011676D" w:rsidP="004809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tep 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9E204" w14:textId="776ED36F" w:rsidR="0011676D" w:rsidRPr="0048093A" w:rsidRDefault="0011676D" w:rsidP="004809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L</w:t>
            </w:r>
            <w:r w:rsidRPr="006B1AA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</w:t>
            </w: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08532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1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2D5E2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42FB9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.1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2CDDB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03DF2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562A1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98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57BC1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54</w:t>
            </w:r>
          </w:p>
        </w:tc>
      </w:tr>
      <w:tr w:rsidR="0011676D" w:rsidRPr="006B1AAB" w14:paraId="30EEF408" w14:textId="77777777" w:rsidTr="0011676D">
        <w:trPr>
          <w:cantSplit/>
        </w:trPr>
        <w:tc>
          <w:tcPr>
            <w:tcW w:w="943" w:type="dxa"/>
            <w:vMerge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FC5AB1" w14:textId="77777777" w:rsidR="0011676D" w:rsidRPr="0048093A" w:rsidRDefault="0011676D" w:rsidP="0048093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D2FFEBC" w14:textId="77777777" w:rsidR="0011676D" w:rsidRPr="0048093A" w:rsidRDefault="0011676D" w:rsidP="004809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DF1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54C423F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35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9963D74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8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3C091CA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7.75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9345F70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93E0FA6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42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CEB237A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20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3BCE6CB" w14:textId="77777777" w:rsidR="0011676D" w:rsidRPr="0048093A" w:rsidRDefault="0011676D" w:rsidP="006B1A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8093A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679</w:t>
            </w:r>
          </w:p>
        </w:tc>
      </w:tr>
    </w:tbl>
    <w:p w14:paraId="4C386750" w14:textId="36D6E1BD" w:rsidR="0011676D" w:rsidRPr="00883276" w:rsidRDefault="0011676D" w:rsidP="0011676D">
      <w:pPr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883276">
        <w:rPr>
          <w:rFonts w:ascii="Times New Roman" w:hAnsi="Times New Roman" w:cs="Times New Roman"/>
          <w:color w:val="000000"/>
        </w:rPr>
        <w:t xml:space="preserve">Abbreviations: AHI, Apnea-hypopnea index; AOPP, Advanced oxidation protein products; IL-6, Interleukin-6; GDF15, Growth differentiation factor 15; </w:t>
      </w:r>
      <w:r>
        <w:rPr>
          <w:rFonts w:ascii="Times New Roman" w:hAnsi="Times New Roman" w:cs="Times New Roman"/>
          <w:color w:val="000000"/>
        </w:rPr>
        <w:t xml:space="preserve">OR, Odd ratio; </w:t>
      </w:r>
      <w:r w:rsidRPr="00883276">
        <w:rPr>
          <w:rFonts w:ascii="Times New Roman" w:hAnsi="Times New Roman" w:cs="Times New Roman"/>
          <w:color w:val="000000"/>
        </w:rPr>
        <w:t>CI, Confidence interval.</w:t>
      </w:r>
    </w:p>
    <w:p w14:paraId="4213E6CC" w14:textId="77777777" w:rsidR="0048093A" w:rsidRPr="0048093A" w:rsidRDefault="0048093A" w:rsidP="0048093A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41CD84A" w14:textId="77777777" w:rsidR="001F297B" w:rsidRPr="0048093A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4C4DED43" w14:textId="77777777" w:rsidR="001F297B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1BD4F151" w14:textId="77777777" w:rsidR="001F297B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02F4BCA3" w14:textId="77777777" w:rsidR="001F297B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3DB6C6BA" w14:textId="77777777" w:rsidR="001F297B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23FE7FF3" w14:textId="77777777" w:rsidR="001F297B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3067E0D1" w14:textId="77777777" w:rsidR="001F297B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5A1F3488" w14:textId="77777777" w:rsidR="001F297B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7BF9CF20" w14:textId="77777777" w:rsidR="001F297B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4A5FE0E7" w14:textId="77777777" w:rsidR="001F297B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52773924" w14:textId="77777777" w:rsidR="001F297B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750B09A1" w14:textId="77777777" w:rsidR="001F297B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3D2EA390" w14:textId="77777777" w:rsidR="001F297B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2653CC8F" w14:textId="77777777" w:rsidR="001F297B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34DE0195" w14:textId="77777777" w:rsidR="001F297B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58E98FCC" w14:textId="77777777" w:rsidR="001F297B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5D068857" w14:textId="77777777" w:rsidR="001F297B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23E1F67F" w14:textId="77777777" w:rsidR="001F297B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37160F72" w14:textId="77777777" w:rsidR="001F297B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1FFAB31E" w14:textId="77777777" w:rsidR="001F297B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3DA41F76" w14:textId="77777777" w:rsidR="001F297B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2CEFCA4B" w14:textId="77777777" w:rsidR="001F297B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08D893EF" w14:textId="77777777" w:rsidR="001F297B" w:rsidRDefault="001F297B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7B378459" w14:textId="2A404B4B" w:rsidR="00883276" w:rsidRPr="00883276" w:rsidRDefault="00054D02" w:rsidP="0088327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Additional file 1: </w:t>
      </w:r>
      <w:r w:rsidR="00883276">
        <w:rPr>
          <w:rFonts w:ascii="Times New Roman" w:hAnsi="Times New Roman" w:cs="Times New Roman"/>
          <w:b/>
          <w:bCs/>
          <w:color w:val="000000"/>
        </w:rPr>
        <w:t>Table S</w:t>
      </w:r>
      <w:r w:rsidR="006B1AAB">
        <w:rPr>
          <w:rFonts w:ascii="Times New Roman" w:hAnsi="Times New Roman" w:cs="Times New Roman"/>
          <w:b/>
          <w:bCs/>
          <w:color w:val="000000"/>
          <w:szCs w:val="21"/>
        </w:rPr>
        <w:t>3</w:t>
      </w:r>
      <w:r w:rsidR="00883276">
        <w:rPr>
          <w:rFonts w:ascii="Times New Roman" w:eastAsia="SimHei" w:hAnsi="Times New Roman" w:cs="Times New Roman"/>
          <w:b/>
          <w:bCs/>
          <w:sz w:val="24"/>
          <w:szCs w:val="24"/>
        </w:rPr>
        <w:t>.</w:t>
      </w:r>
      <w:r w:rsidR="00883276" w:rsidRPr="00883276">
        <w:rPr>
          <w:rFonts w:ascii="Times New Roman" w:hAnsi="Times New Roman" w:cs="Times New Roman"/>
          <w:b/>
          <w:bCs/>
          <w:color w:val="000000"/>
        </w:rPr>
        <w:t xml:space="preserve"> Arteriosclerosis reclassification of AHI and serum biomarkers over the clinical models.</w:t>
      </w:r>
    </w:p>
    <w:tbl>
      <w:tblPr>
        <w:tblW w:w="9640" w:type="dxa"/>
        <w:jc w:val="center"/>
        <w:tblLook w:val="04A0" w:firstRow="1" w:lastRow="0" w:firstColumn="1" w:lastColumn="0" w:noHBand="0" w:noVBand="1"/>
      </w:tblPr>
      <w:tblGrid>
        <w:gridCol w:w="1560"/>
        <w:gridCol w:w="1309"/>
        <w:gridCol w:w="1720"/>
        <w:gridCol w:w="1223"/>
        <w:gridCol w:w="1134"/>
        <w:gridCol w:w="1560"/>
        <w:gridCol w:w="1134"/>
      </w:tblGrid>
      <w:tr w:rsidR="00883276" w:rsidRPr="00883276" w14:paraId="308CEE59" w14:textId="77777777" w:rsidTr="00520635">
        <w:trPr>
          <w:trHeight w:val="285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D388E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F5A8F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cNRI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1D18C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0F180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883276">
              <w:rPr>
                <w:rFonts w:ascii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DAF44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IDI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98F9B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70738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883276">
              <w:rPr>
                <w:rFonts w:ascii="Times New Roman" w:hAnsi="Times New Roman" w:cs="Times New Roman"/>
                <w:color w:val="000000"/>
              </w:rPr>
              <w:t xml:space="preserve"> value</w:t>
            </w:r>
          </w:p>
        </w:tc>
      </w:tr>
      <w:tr w:rsidR="00883276" w:rsidRPr="00883276" w14:paraId="16A92EB5" w14:textId="77777777" w:rsidTr="00520635">
        <w:trPr>
          <w:trHeight w:val="28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A19A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Model 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5F8C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4617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BE17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5B1D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2A72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391F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83276" w:rsidRPr="00883276" w14:paraId="23BA1A3E" w14:textId="77777777" w:rsidTr="0052063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A46D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Model 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DF28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0196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-0.03 to 0.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9B3A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E1B4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83DF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-0.00 to 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AE73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883276" w:rsidRPr="00883276" w14:paraId="4ACC1606" w14:textId="77777777" w:rsidTr="0052063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734C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Model 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FBFC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B010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-0.13 to 0.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3486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C2EF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24E3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-0.01 to 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FF0B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883276" w:rsidRPr="00883276" w14:paraId="7629BD94" w14:textId="77777777" w:rsidTr="0052063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B388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Model 4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2998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871B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-0.11 to 0.18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FD50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AC1F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F4BB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-0.01 to 0.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911D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883276" w:rsidRPr="00883276" w14:paraId="6AA52948" w14:textId="77777777" w:rsidTr="0052063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AD1E0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Model 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242A2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32CE6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0.11 to 0.5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E4A8C" w14:textId="39C445DC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EB247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A2A54" w14:textId="77777777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0.10 to 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6BEDF" w14:textId="05925C7F" w:rsidR="00883276" w:rsidRPr="00883276" w:rsidRDefault="00883276" w:rsidP="0052063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27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</w:tbl>
    <w:p w14:paraId="5D2D98CE" w14:textId="77777777" w:rsidR="00883276" w:rsidRPr="00883276" w:rsidRDefault="00883276" w:rsidP="00883276">
      <w:pPr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883276">
        <w:rPr>
          <w:rFonts w:ascii="Times New Roman" w:hAnsi="Times New Roman" w:cs="Times New Roman" w:hint="eastAsia"/>
          <w:color w:val="000000"/>
        </w:rPr>
        <w:t>N</w:t>
      </w:r>
      <w:r w:rsidRPr="00883276">
        <w:rPr>
          <w:rFonts w:ascii="Times New Roman" w:hAnsi="Times New Roman" w:cs="Times New Roman"/>
          <w:color w:val="000000"/>
        </w:rPr>
        <w:t>ote:</w:t>
      </w:r>
      <w:r w:rsidRPr="00883276">
        <w:rPr>
          <w:rFonts w:ascii="Times New Roman" w:hAnsi="Times New Roman" w:cs="Times New Roman" w:hint="eastAsia"/>
          <w:color w:val="000000"/>
        </w:rPr>
        <w:t xml:space="preserve"> </w:t>
      </w:r>
      <w:r w:rsidRPr="00883276">
        <w:rPr>
          <w:rFonts w:ascii="Times New Roman" w:hAnsi="Times New Roman" w:cs="Times New Roman"/>
          <w:color w:val="000000"/>
        </w:rPr>
        <w:t>cNRI category risk: less than 30%, 30-60%, and greater than 60%.</w:t>
      </w:r>
    </w:p>
    <w:p w14:paraId="394BF506" w14:textId="77777777" w:rsidR="00883276" w:rsidRPr="00883276" w:rsidRDefault="00883276" w:rsidP="00883276">
      <w:pPr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883276">
        <w:rPr>
          <w:rFonts w:ascii="Times New Roman" w:hAnsi="Times New Roman" w:cs="Times New Roman"/>
          <w:color w:val="000000"/>
        </w:rPr>
        <w:t>Model 1 included age, gender, Body mass index, SBP, FBG and smoking.</w:t>
      </w:r>
    </w:p>
    <w:p w14:paraId="3203A705" w14:textId="77777777" w:rsidR="00883276" w:rsidRPr="00883276" w:rsidRDefault="00883276" w:rsidP="00883276">
      <w:pPr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883276">
        <w:rPr>
          <w:rFonts w:ascii="Times New Roman" w:hAnsi="Times New Roman" w:cs="Times New Roman"/>
          <w:color w:val="000000"/>
        </w:rPr>
        <w:t>Model 2 included Model 1 plus AHI.</w:t>
      </w:r>
    </w:p>
    <w:p w14:paraId="512B3B5D" w14:textId="77777777" w:rsidR="00883276" w:rsidRPr="00883276" w:rsidRDefault="00883276" w:rsidP="00883276">
      <w:pPr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883276">
        <w:rPr>
          <w:rFonts w:ascii="Times New Roman" w:hAnsi="Times New Roman" w:cs="Times New Roman"/>
          <w:color w:val="000000"/>
        </w:rPr>
        <w:t>Model 3 included Model 2 plus AOPP.</w:t>
      </w:r>
    </w:p>
    <w:p w14:paraId="029142BE" w14:textId="77777777" w:rsidR="00883276" w:rsidRPr="00883276" w:rsidRDefault="00883276" w:rsidP="00883276">
      <w:pPr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883276">
        <w:rPr>
          <w:rFonts w:ascii="Times New Roman" w:hAnsi="Times New Roman" w:cs="Times New Roman"/>
          <w:color w:val="000000"/>
        </w:rPr>
        <w:t>Model 4 included Model 3 plus IL-6</w:t>
      </w:r>
    </w:p>
    <w:p w14:paraId="19BA3257" w14:textId="77777777" w:rsidR="00883276" w:rsidRPr="00883276" w:rsidRDefault="00883276" w:rsidP="00883276">
      <w:pPr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883276">
        <w:rPr>
          <w:rFonts w:ascii="Times New Roman" w:hAnsi="Times New Roman" w:cs="Times New Roman"/>
          <w:color w:val="000000"/>
        </w:rPr>
        <w:t>Model 5 included Model 4 plus GDF15</w:t>
      </w:r>
    </w:p>
    <w:p w14:paraId="1729F9BE" w14:textId="77777777" w:rsidR="00883276" w:rsidRPr="00883276" w:rsidRDefault="00883276" w:rsidP="00883276">
      <w:pPr>
        <w:widowControl/>
        <w:spacing w:line="360" w:lineRule="auto"/>
        <w:rPr>
          <w:rFonts w:ascii="Times New Roman" w:hAnsi="Times New Roman" w:cs="Times New Roman"/>
          <w:color w:val="000000"/>
        </w:rPr>
      </w:pPr>
      <w:r w:rsidRPr="00883276">
        <w:rPr>
          <w:rFonts w:ascii="Times New Roman" w:hAnsi="Times New Roman" w:cs="Times New Roman"/>
          <w:color w:val="000000"/>
        </w:rPr>
        <w:t>Abbreviations: SBP, systolic blood pressure; FBG, fasting blood glucose; AHI, Apnea-hypopnea index; AOPP, Advanced oxidation protein products; IL-6, Interleukin-6; GDF15, Growth differentiation factor 15; CI, Confidence interval; NRI, Net reclassification improvement; IDI, Integrated discrimination index.</w:t>
      </w:r>
    </w:p>
    <w:p w14:paraId="6726E7A8" w14:textId="405EB91A" w:rsidR="00883276" w:rsidRPr="00883276" w:rsidRDefault="00883276" w:rsidP="00883276">
      <w:pPr>
        <w:spacing w:line="360" w:lineRule="auto"/>
        <w:rPr>
          <w:rFonts w:ascii="Times New Roman" w:hAnsi="Times New Roman" w:cs="Times New Roman"/>
          <w:color w:val="000000"/>
        </w:rPr>
      </w:pPr>
    </w:p>
    <w:sectPr w:rsidR="00883276" w:rsidRPr="008832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F201C7" w14:textId="77777777" w:rsidR="00134EC5" w:rsidRDefault="00134EC5" w:rsidP="00326393">
      <w:r>
        <w:separator/>
      </w:r>
    </w:p>
  </w:endnote>
  <w:endnote w:type="continuationSeparator" w:id="0">
    <w:p w14:paraId="6DA4968A" w14:textId="77777777" w:rsidR="00134EC5" w:rsidRDefault="00134EC5" w:rsidP="003263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5A3879" w14:textId="77777777" w:rsidR="00134EC5" w:rsidRDefault="00134EC5" w:rsidP="00326393">
      <w:r>
        <w:separator/>
      </w:r>
    </w:p>
  </w:footnote>
  <w:footnote w:type="continuationSeparator" w:id="0">
    <w:p w14:paraId="7B61475C" w14:textId="77777777" w:rsidR="00134EC5" w:rsidRDefault="00134EC5" w:rsidP="003263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276"/>
    <w:rsid w:val="0002786B"/>
    <w:rsid w:val="00054D02"/>
    <w:rsid w:val="0011676D"/>
    <w:rsid w:val="00134EC5"/>
    <w:rsid w:val="001F297B"/>
    <w:rsid w:val="00326393"/>
    <w:rsid w:val="0048093A"/>
    <w:rsid w:val="005D6C0D"/>
    <w:rsid w:val="006B06A7"/>
    <w:rsid w:val="006B1AAB"/>
    <w:rsid w:val="00851655"/>
    <w:rsid w:val="00883276"/>
    <w:rsid w:val="00AF6F57"/>
    <w:rsid w:val="00BD58F8"/>
    <w:rsid w:val="00C83A31"/>
    <w:rsid w:val="00DB174C"/>
    <w:rsid w:val="00F1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937C67"/>
  <w15:chartTrackingRefBased/>
  <w15:docId w15:val="{A606BAC5-942E-40B5-8527-D313B535E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8F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63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63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6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63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473</Words>
  <Characters>2701</Characters>
  <Application>Microsoft Office Word</Application>
  <DocSecurity>0</DocSecurity>
  <Lines>22</Lines>
  <Paragraphs>6</Paragraphs>
  <ScaleCrop>false</ScaleCrop>
  <Company/>
  <LinksUpToDate>false</LinksUpToDate>
  <CharactersWithSpaces>3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xin li</dc:creator>
  <cp:keywords/>
  <dc:description/>
  <cp:lastModifiedBy>Swathi Raghuvaran</cp:lastModifiedBy>
  <cp:revision>7</cp:revision>
  <dcterms:created xsi:type="dcterms:W3CDTF">2023-12-24T03:44:00Z</dcterms:created>
  <dcterms:modified xsi:type="dcterms:W3CDTF">2024-02-10T10:12:00Z</dcterms:modified>
</cp:coreProperties>
</file>